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2977"/>
        <w:gridCol w:w="1701"/>
        <w:gridCol w:w="1417"/>
      </w:tblGrid>
      <w:tr w:rsidR="003D5D64" w:rsidRPr="00B105D0" w:rsidTr="00255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709" w:type="dxa"/>
          </w:tcPr>
          <w:p w:rsidR="003D5D64" w:rsidRPr="00B105D0" w:rsidRDefault="003D5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sz w:val="18"/>
                <w:szCs w:val="18"/>
              </w:rPr>
              <w:t>logFC</w:t>
            </w:r>
          </w:p>
        </w:tc>
        <w:tc>
          <w:tcPr>
            <w:tcW w:w="992" w:type="dxa"/>
          </w:tcPr>
          <w:p w:rsidR="003D5D64" w:rsidRPr="00B105D0" w:rsidRDefault="003D5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s-ES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R_adj_pval</w:t>
            </w:r>
          </w:p>
        </w:tc>
        <w:tc>
          <w:tcPr>
            <w:tcW w:w="2977" w:type="dxa"/>
          </w:tcPr>
          <w:p w:rsidR="003D5D64" w:rsidRPr="00B105D0" w:rsidRDefault="003D5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701" w:type="dxa"/>
          </w:tcPr>
          <w:p w:rsidR="003D5D64" w:rsidRPr="00B105D0" w:rsidRDefault="003D5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417" w:type="dxa"/>
          </w:tcPr>
          <w:p w:rsidR="003D5D64" w:rsidRPr="00B105D0" w:rsidRDefault="003D5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4063F7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3D5D64" w:rsidRPr="00B105D0" w:rsidRDefault="003D5D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806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62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7E+04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bookmarkStart w:id="0" w:name="_GoBack"/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07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4E+08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bookmarkEnd w:id="0"/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027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47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8E+04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655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10E+06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57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32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7E+05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908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39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68E+06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d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489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9E+05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d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12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2E+07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d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196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5E+09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oxoplasma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ondi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d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90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84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56E+03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</w:t>
            </w:r>
            <w:r w:rsidR="008A7C91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cal</w:t>
            </w:r>
            <w:proofErr w:type="spellEnd"/>
            <w:r w:rsidR="008A7C91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="008A7C91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-Ty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P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473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77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93E+05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8A7C91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-Ty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P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475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4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7E+05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-TyRP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ocy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Wall</w:t>
            </w:r>
          </w:p>
        </w:tc>
      </w:tr>
      <w:tr w:rsidR="004063F7" w:rsidRPr="00B105D0" w:rsidTr="0025507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3D5D64" w:rsidRPr="00B105D0" w:rsidRDefault="003D5D6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3D5D64" w:rsidRPr="00B105D0" w:rsidRDefault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2430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4E+09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ol-phosphate mannosyltransferase subunit 1</w:t>
            </w:r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8811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9E+07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-diphosphooligosaccharide--protein glycosyltransferase</w:t>
            </w:r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2E381F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0045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D0532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1,05E+04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-diphosphooligosaccharide--protein glycosyltransferase subunit dad1</w:t>
            </w:r>
          </w:p>
        </w:tc>
        <w:tc>
          <w:tcPr>
            <w:tcW w:w="1701" w:type="dxa"/>
            <w:noWrap/>
            <w:hideMark/>
          </w:tcPr>
          <w:p w:rsidR="003D5D64" w:rsidRPr="00B105D0" w:rsidRDefault="00957946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2E3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 w:rsidP="00CA7B7B">
            <w:pPr>
              <w:rPr>
                <w:rFonts w:ascii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5659</w:t>
            </w:r>
          </w:p>
        </w:tc>
        <w:tc>
          <w:tcPr>
            <w:tcW w:w="709" w:type="dxa"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E+08</w:t>
            </w:r>
          </w:p>
        </w:tc>
        <w:tc>
          <w:tcPr>
            <w:tcW w:w="2977" w:type="dxa"/>
          </w:tcPr>
          <w:p w:rsidR="003D5D64" w:rsidRPr="00B105D0" w:rsidRDefault="003D5D64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 family 31 protein</w:t>
            </w:r>
          </w:p>
        </w:tc>
        <w:tc>
          <w:tcPr>
            <w:tcW w:w="1701" w:type="dxa"/>
          </w:tcPr>
          <w:p w:rsidR="003D5D64" w:rsidRPr="00B105D0" w:rsidRDefault="00957946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 w:rsidP="00CA7B7B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3717</w:t>
            </w:r>
          </w:p>
        </w:tc>
        <w:tc>
          <w:tcPr>
            <w:tcW w:w="709" w:type="dxa"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3E+09</w:t>
            </w:r>
          </w:p>
        </w:tc>
        <w:tc>
          <w:tcPr>
            <w:tcW w:w="2977" w:type="dxa"/>
          </w:tcPr>
          <w:p w:rsidR="003D5D64" w:rsidRPr="00B105D0" w:rsidRDefault="003D5D64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 transferase family 8 protein</w:t>
            </w:r>
          </w:p>
        </w:tc>
        <w:tc>
          <w:tcPr>
            <w:tcW w:w="1701" w:type="dxa"/>
          </w:tcPr>
          <w:p w:rsidR="003D5D64" w:rsidRPr="00B105D0" w:rsidRDefault="00957946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25507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 w:rsidP="00CA7B7B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11212</w:t>
            </w:r>
          </w:p>
        </w:tc>
        <w:tc>
          <w:tcPr>
            <w:tcW w:w="709" w:type="dxa"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3D5D64" w:rsidRPr="00B105D0" w:rsidRDefault="00D05326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2,84E+03</w:t>
            </w:r>
          </w:p>
        </w:tc>
        <w:tc>
          <w:tcPr>
            <w:tcW w:w="2977" w:type="dxa"/>
          </w:tcPr>
          <w:p w:rsidR="003D5D64" w:rsidRPr="00B105D0" w:rsidRDefault="003D5D64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phosphatidylinositol anchor attachment protein 1</w:t>
            </w:r>
          </w:p>
        </w:tc>
        <w:tc>
          <w:tcPr>
            <w:tcW w:w="1701" w:type="dxa"/>
          </w:tcPr>
          <w:p w:rsidR="003D5D64" w:rsidRPr="00B105D0" w:rsidRDefault="00957946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_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 w:rsidP="00CA7B7B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4193</w:t>
            </w:r>
          </w:p>
        </w:tc>
        <w:tc>
          <w:tcPr>
            <w:tcW w:w="709" w:type="dxa"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E+07</w:t>
            </w:r>
          </w:p>
        </w:tc>
        <w:tc>
          <w:tcPr>
            <w:tcW w:w="2977" w:type="dxa"/>
          </w:tcPr>
          <w:p w:rsidR="003D5D64" w:rsidRPr="00B105D0" w:rsidRDefault="003D5D64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transferase family 17 protein</w:t>
            </w:r>
          </w:p>
        </w:tc>
        <w:tc>
          <w:tcPr>
            <w:tcW w:w="1701" w:type="dxa"/>
          </w:tcPr>
          <w:p w:rsidR="003D5D64" w:rsidRPr="00B105D0" w:rsidRDefault="00957946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2_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_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 w:rsidP="00CA7B7B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9433</w:t>
            </w:r>
          </w:p>
        </w:tc>
        <w:tc>
          <w:tcPr>
            <w:tcW w:w="709" w:type="dxa"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A312F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9E+09</w:t>
            </w:r>
          </w:p>
        </w:tc>
        <w:tc>
          <w:tcPr>
            <w:tcW w:w="2977" w:type="dxa"/>
          </w:tcPr>
          <w:p w:rsidR="003D5D64" w:rsidRPr="00B105D0" w:rsidRDefault="003D5D64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transferase family protein</w:t>
            </w:r>
          </w:p>
        </w:tc>
        <w:tc>
          <w:tcPr>
            <w:tcW w:w="1701" w:type="dxa"/>
          </w:tcPr>
          <w:p w:rsidR="003D5D64" w:rsidRPr="00B105D0" w:rsidRDefault="00957946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="003D5D64"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05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ation</w:t>
            </w:r>
          </w:p>
        </w:tc>
      </w:tr>
      <w:tr w:rsidR="003D5D64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D5D64" w:rsidRPr="00B105D0" w:rsidRDefault="003D5D64" w:rsidP="00CA7B7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916</w:t>
            </w:r>
          </w:p>
        </w:tc>
        <w:tc>
          <w:tcPr>
            <w:tcW w:w="709" w:type="dxa"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1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12E+09</w:t>
            </w:r>
          </w:p>
        </w:tc>
        <w:tc>
          <w:tcPr>
            <w:tcW w:w="2977" w:type="dxa"/>
          </w:tcPr>
          <w:p w:rsidR="003D5D64" w:rsidRPr="00B105D0" w:rsidRDefault="003D5D64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annosyltransferase</w:t>
            </w:r>
            <w:proofErr w:type="spellEnd"/>
          </w:p>
        </w:tc>
        <w:tc>
          <w:tcPr>
            <w:tcW w:w="1701" w:type="dxa"/>
          </w:tcPr>
          <w:p w:rsidR="003D5D64" w:rsidRPr="00B105D0" w:rsidRDefault="00957946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CA7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lycosylation</w:t>
            </w:r>
          </w:p>
        </w:tc>
      </w:tr>
      <w:tr w:rsidR="003D5D64" w:rsidRPr="00B105D0" w:rsidTr="002550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56184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31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A312F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02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1E+07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56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atidylinosito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n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etylglucosamin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3D5D64" w:rsidRPr="00B105D0" w:rsidRDefault="00957946" w:rsidP="0056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561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lycosylation</w:t>
            </w:r>
          </w:p>
        </w:tc>
      </w:tr>
      <w:tr w:rsidR="003D5D64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D5D64" w:rsidRPr="00B105D0" w:rsidRDefault="003D5D64" w:rsidP="0056184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082</w:t>
            </w:r>
          </w:p>
        </w:tc>
        <w:tc>
          <w:tcPr>
            <w:tcW w:w="709" w:type="dxa"/>
            <w:noWrap/>
            <w:hideMark/>
          </w:tcPr>
          <w:p w:rsidR="003D5D64" w:rsidRPr="00B105D0" w:rsidRDefault="003D5D64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3D5D64" w:rsidRPr="00B105D0" w:rsidRDefault="003D5D64" w:rsidP="003D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3E+02</w:t>
            </w:r>
          </w:p>
        </w:tc>
        <w:tc>
          <w:tcPr>
            <w:tcW w:w="2977" w:type="dxa"/>
            <w:noWrap/>
            <w:hideMark/>
          </w:tcPr>
          <w:p w:rsidR="003D5D64" w:rsidRPr="00B105D0" w:rsidRDefault="003D5D64" w:rsidP="00561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-alpha-glucanotransferase</w:t>
            </w:r>
          </w:p>
        </w:tc>
        <w:tc>
          <w:tcPr>
            <w:tcW w:w="1701" w:type="dxa"/>
            <w:noWrap/>
            <w:hideMark/>
          </w:tcPr>
          <w:p w:rsidR="003D5D64" w:rsidRPr="00B105D0" w:rsidRDefault="00957946" w:rsidP="00561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D5D64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3D5D64" w:rsidRPr="00B105D0" w:rsidRDefault="004063F7" w:rsidP="00561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lycosylation</w:t>
            </w:r>
          </w:p>
        </w:tc>
      </w:tr>
      <w:tr w:rsidR="004063F7" w:rsidRPr="00B105D0" w:rsidTr="0025507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3D5D64" w:rsidRPr="00B105D0" w:rsidRDefault="003D5D64" w:rsidP="00CA7B7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3D5D64" w:rsidRPr="00B105D0" w:rsidRDefault="003D5D64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3D5D64" w:rsidRPr="00B105D0" w:rsidRDefault="003D5D64" w:rsidP="00CA7B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3D5D64" w:rsidRPr="00B105D0" w:rsidRDefault="003D5D64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3D5D64" w:rsidRPr="00B105D0" w:rsidRDefault="003D5D64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3D5D64" w:rsidRPr="00B105D0" w:rsidRDefault="003D5D64" w:rsidP="00CA7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757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0532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64E+03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zinc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fing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 xml:space="preserve"> in n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recogn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670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7E+09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x-pro dipeptidyl-peptidase (s15 family)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40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  <w:r w:rsidR="004063F7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78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2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60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Ubiquitin-like domain-containing protein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579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5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15E+09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biquit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rbox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terminal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drol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uchl3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239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31E+08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t1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247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0532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39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tilis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ub8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067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32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tilis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ub7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817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3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1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tilis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ub5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044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77E+08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tilis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ub4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469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4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tilis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ub3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80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3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61E+08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sac3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anp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688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6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1E+09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ring box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1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01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65E+08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asome non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tp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26s subunit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560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78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eptid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m3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71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28103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eptid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c50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031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24E+06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eptid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c13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10687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9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pan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468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7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pan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575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6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05326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11E+03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NDY_DUB domain-containing protein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03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5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mic15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16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4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60E+06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361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1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8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364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97E+09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icronem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432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05326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3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hypothetical protein-APPLE-PAN domain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729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0E+06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556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8992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719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91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drol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616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28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40510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hec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-domain (ubiquitin-transferase) domain-containing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223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4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57E+08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ea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hock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slv</w:t>
            </w:r>
            <w:proofErr w:type="spellEnd"/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44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62E+09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e3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biquitin-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ligase sinat2-like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155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8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ullin_Nedd8 domain-containing protein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287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82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92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aax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protease self-immunity protein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09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54E+08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utophagy-relate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8 atg8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36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8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0532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63E+04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minopeptid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n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080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60E+07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26s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asom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uni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p55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D544CA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36</w:t>
            </w:r>
          </w:p>
        </w:tc>
        <w:tc>
          <w:tcPr>
            <w:tcW w:w="709" w:type="dxa"/>
            <w:noWrap/>
            <w:hideMark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7</w:t>
            </w:r>
          </w:p>
        </w:tc>
        <w:tc>
          <w:tcPr>
            <w:tcW w:w="992" w:type="dxa"/>
            <w:noWrap/>
            <w:hideMark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5E+09</w:t>
            </w:r>
          </w:p>
        </w:tc>
        <w:tc>
          <w:tcPr>
            <w:tcW w:w="2977" w:type="dxa"/>
            <w:noWrap/>
            <w:hideMark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26s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asom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gulator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uni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7</w:t>
            </w:r>
          </w:p>
        </w:tc>
        <w:tc>
          <w:tcPr>
            <w:tcW w:w="1701" w:type="dxa"/>
            <w:noWrap/>
            <w:hideMark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</w:t>
            </w:r>
          </w:p>
        </w:tc>
        <w:tc>
          <w:tcPr>
            <w:tcW w:w="1417" w:type="dxa"/>
            <w:noWrap/>
            <w:hideMark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roteolysis</w:t>
            </w:r>
          </w:p>
        </w:tc>
      </w:tr>
      <w:tr w:rsidR="004063F7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D544CA" w:rsidRPr="00B105D0" w:rsidRDefault="00D544CA" w:rsidP="00573A3F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D544CA" w:rsidRPr="00B105D0" w:rsidRDefault="00D544CA" w:rsidP="00573A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D544CA" w:rsidRPr="00B105D0" w:rsidRDefault="00D544CA" w:rsidP="0057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D544CA" w:rsidRPr="00B105D0" w:rsidRDefault="00D544CA" w:rsidP="0057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D544CA" w:rsidRPr="00B105D0" w:rsidRDefault="00D544CA" w:rsidP="00573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D544CA" w:rsidRPr="00B105D0" w:rsidTr="00255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690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1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77E+06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ldo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keto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duct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413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20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93E+08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icoplas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-associated </w:t>
            </w:r>
            <w:proofErr w:type="spellStart"/>
            <w:r w:rsidR="00D05326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hioredoxin</w:t>
            </w:r>
            <w:proofErr w:type="spellEnd"/>
            <w:r w:rsidR="00D05326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family protein 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899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5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0E+05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romatic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amino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drol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726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2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42E+05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endoplasmic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ticulum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593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31</w:t>
            </w:r>
          </w:p>
        </w:tc>
        <w:tc>
          <w:tcPr>
            <w:tcW w:w="992" w:type="dxa"/>
          </w:tcPr>
          <w:p w:rsidR="00D544CA" w:rsidRPr="00B105D0" w:rsidRDefault="00D05326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12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erv1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l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497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45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90E+06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glutamate-5-semialdehyde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027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2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582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uta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66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06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8E+05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glyceraldehyde-3-phosphate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609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75E+05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729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80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0E+06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451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1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1E+06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lactat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ehydrogen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ldh1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724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41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99E+08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am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14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7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93E+05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andelonitril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ly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15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42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42E+0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andelonitril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ly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727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6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48E+08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na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ranshydrogen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uni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beta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21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42E+09</w:t>
            </w:r>
          </w:p>
        </w:tc>
        <w:tc>
          <w:tcPr>
            <w:tcW w:w="297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721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8E+08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eroxiredox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814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8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29E+05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eroxi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prx3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575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06E+03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isulfide-isomer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096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72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ibonuclease h1 h2 small subunit protein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724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58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ibonucleosid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-diphosphate reductase large subunit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2110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9</w:t>
            </w:r>
          </w:p>
        </w:tc>
        <w:tc>
          <w:tcPr>
            <w:tcW w:w="992" w:type="dxa"/>
          </w:tcPr>
          <w:p w:rsidR="00D544CA" w:rsidRPr="00B105D0" w:rsidRDefault="00D0532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0E+03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ibonucleosid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-diphosphate reductase large subunit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829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2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26E+0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ibonucleosid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-diphosphate reductase small subunit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09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8E+0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ccinate-semialdehyd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134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3E+0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hioredox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181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1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7E+09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hio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568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2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2E+0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hio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378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31E+08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hio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789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992" w:type="dxa"/>
          </w:tcPr>
          <w:p w:rsidR="00D544CA" w:rsidRPr="00B105D0" w:rsidRDefault="00D05326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9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hio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family redox-active protein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730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992" w:type="dxa"/>
          </w:tcPr>
          <w:p w:rsidR="00D544CA" w:rsidRPr="00B105D0" w:rsidRDefault="00D0532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32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hioredox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duct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078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1</w:t>
            </w:r>
          </w:p>
        </w:tc>
        <w:tc>
          <w:tcPr>
            <w:tcW w:w="992" w:type="dxa"/>
          </w:tcPr>
          <w:p w:rsidR="00D544CA" w:rsidRPr="00B105D0" w:rsidRDefault="00D05326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67E+03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zinc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fing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cdgsh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 xml:space="preserve"> type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de-DE" w:eastAsia="es-ES"/>
              </w:rPr>
              <w:t>prote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762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3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3E+01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hort chain dehydrogenase reductase family protein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755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992" w:type="dxa"/>
          </w:tcPr>
          <w:p w:rsidR="00D544CA" w:rsidRPr="00B105D0" w:rsidRDefault="00D05326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36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drenodoxin-typ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erredoxin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68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9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61E+09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rbon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duct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786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9E+06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d-dependen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="00821532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295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20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2E+04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3-ketoacyl-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ductase</w:t>
            </w:r>
            <w:proofErr w:type="spellEnd"/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D544CA" w:rsidRPr="00B105D0" w:rsidTr="00BF46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544CA" w:rsidRPr="00B105D0" w:rsidRDefault="00D544CA" w:rsidP="00D544CA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444</w:t>
            </w:r>
          </w:p>
        </w:tc>
        <w:tc>
          <w:tcPr>
            <w:tcW w:w="709" w:type="dxa"/>
          </w:tcPr>
          <w:p w:rsidR="00D544CA" w:rsidRPr="00B105D0" w:rsidRDefault="00D544CA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3A312F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992" w:type="dxa"/>
          </w:tcPr>
          <w:p w:rsidR="00D544CA" w:rsidRPr="00B105D0" w:rsidRDefault="00D544CA" w:rsidP="00D05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7E+07</w:t>
            </w:r>
          </w:p>
        </w:tc>
        <w:tc>
          <w:tcPr>
            <w:tcW w:w="2977" w:type="dxa"/>
          </w:tcPr>
          <w:p w:rsidR="00D544CA" w:rsidRPr="00B105D0" w:rsidRDefault="00D544CA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terol carrier protein-2 had-2scp-2</w:t>
            </w:r>
          </w:p>
        </w:tc>
        <w:tc>
          <w:tcPr>
            <w:tcW w:w="1701" w:type="dxa"/>
          </w:tcPr>
          <w:p w:rsidR="00D544CA" w:rsidRPr="00B105D0" w:rsidRDefault="00957946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D544CA"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417" w:type="dxa"/>
          </w:tcPr>
          <w:p w:rsidR="00D544CA" w:rsidRPr="00B105D0" w:rsidRDefault="00821532" w:rsidP="00D54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xidoreductase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957946" w:rsidRPr="00B105D0" w:rsidRDefault="00957946" w:rsidP="00D544CA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957946" w:rsidRPr="00B105D0" w:rsidRDefault="00957946" w:rsidP="00D05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957946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957946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957946" w:rsidRPr="00B105D0" w:rsidRDefault="00957946" w:rsidP="00D54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330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42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05E+05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rri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440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.75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23E+06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yltransfer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625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38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82E+07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yltransfer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485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17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77E+08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eta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droxyac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rri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ehydrat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927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31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18E+08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eta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ketoac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y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arri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ynth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iii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552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74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00E+05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elong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418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.87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94E+04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Lipase_3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540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02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9E+09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type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i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fatty acid synthase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072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32E+06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riacylglycero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lip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878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21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0E+04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dp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-alcohol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hosphatidyltransfer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Uer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protein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551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7852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dp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-alcohol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phosphatidyltransfer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Uer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protein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527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61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40E+07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dp-diacylglycerol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--inositol 3-phosphatidyltransferase 1-like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766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6E+04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dhhc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zinc finger domain-containing protein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715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29E+03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dhhc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zinc finger domain-containing protein</w:t>
            </w:r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793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75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9E+07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lycerophosphodiest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diesteras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585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33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1E+07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hospholip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66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24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96E+04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f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131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821532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43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69E+09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tar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671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.85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37E+05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tart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t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ci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et</w:t>
            </w:r>
            <w:proofErr w:type="spellEnd"/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957946" w:rsidRPr="00B105D0" w:rsidRDefault="00957946" w:rsidP="009579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070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.06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69E+03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scicl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459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.41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07E+04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scicli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957946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476</w:t>
            </w:r>
          </w:p>
        </w:tc>
        <w:tc>
          <w:tcPr>
            <w:tcW w:w="709" w:type="dxa"/>
            <w:noWrap/>
            <w:hideMark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08</w:t>
            </w:r>
          </w:p>
        </w:tc>
        <w:tc>
          <w:tcPr>
            <w:tcW w:w="992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52E+09</w:t>
            </w:r>
          </w:p>
        </w:tc>
        <w:tc>
          <w:tcPr>
            <w:tcW w:w="2977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uter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omp85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6179</w:t>
            </w:r>
          </w:p>
        </w:tc>
        <w:tc>
          <w:tcPr>
            <w:tcW w:w="709" w:type="dxa"/>
            <w:vAlign w:val="center"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.96</w:t>
            </w:r>
          </w:p>
        </w:tc>
        <w:tc>
          <w:tcPr>
            <w:tcW w:w="992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97E+01</w:t>
            </w:r>
          </w:p>
        </w:tc>
        <w:tc>
          <w:tcPr>
            <w:tcW w:w="2977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SAG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957946" w:rsidRPr="00B105D0" w:rsidTr="002550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48</w:t>
            </w:r>
          </w:p>
        </w:tc>
        <w:tc>
          <w:tcPr>
            <w:tcW w:w="709" w:type="dxa"/>
            <w:vAlign w:val="center"/>
          </w:tcPr>
          <w:p w:rsidR="00957946" w:rsidRPr="00B105D0" w:rsidRDefault="00957946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.06</w:t>
            </w:r>
          </w:p>
        </w:tc>
        <w:tc>
          <w:tcPr>
            <w:tcW w:w="992" w:type="dxa"/>
            <w:vAlign w:val="center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9E+06</w:t>
            </w:r>
          </w:p>
        </w:tc>
        <w:tc>
          <w:tcPr>
            <w:tcW w:w="2977" w:type="dxa"/>
            <w:vAlign w:val="center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ag-relate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equenc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rs26i</w:t>
            </w:r>
          </w:p>
        </w:tc>
        <w:tc>
          <w:tcPr>
            <w:tcW w:w="1701" w:type="dxa"/>
            <w:vAlign w:val="center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  <w:vAlign w:val="center"/>
          </w:tcPr>
          <w:p w:rsidR="00957946" w:rsidRPr="00B105D0" w:rsidRDefault="00957946" w:rsidP="00957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957946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957946" w:rsidRPr="00B105D0" w:rsidRDefault="00957946" w:rsidP="00957946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667</w:t>
            </w:r>
          </w:p>
        </w:tc>
        <w:tc>
          <w:tcPr>
            <w:tcW w:w="709" w:type="dxa"/>
            <w:vAlign w:val="center"/>
          </w:tcPr>
          <w:p w:rsidR="00957946" w:rsidRPr="00B105D0" w:rsidRDefault="00957946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57</w:t>
            </w:r>
          </w:p>
        </w:tc>
        <w:tc>
          <w:tcPr>
            <w:tcW w:w="992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74E+08</w:t>
            </w:r>
          </w:p>
        </w:tc>
        <w:tc>
          <w:tcPr>
            <w:tcW w:w="2977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ag-relate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equence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rs28</w:t>
            </w:r>
          </w:p>
        </w:tc>
        <w:tc>
          <w:tcPr>
            <w:tcW w:w="1701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_UT13</w:t>
            </w:r>
          </w:p>
        </w:tc>
        <w:tc>
          <w:tcPr>
            <w:tcW w:w="1417" w:type="dxa"/>
            <w:vAlign w:val="center"/>
          </w:tcPr>
          <w:p w:rsidR="00957946" w:rsidRPr="00B105D0" w:rsidRDefault="00957946" w:rsidP="00957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255077" w:rsidRPr="00B105D0" w:rsidTr="002550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850</w:t>
            </w:r>
          </w:p>
        </w:tc>
        <w:tc>
          <w:tcPr>
            <w:tcW w:w="709" w:type="dxa"/>
            <w:vAlign w:val="center"/>
          </w:tcPr>
          <w:p w:rsidR="00255077" w:rsidRPr="00B105D0" w:rsidRDefault="00255077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.09</w:t>
            </w:r>
          </w:p>
        </w:tc>
        <w:tc>
          <w:tcPr>
            <w:tcW w:w="992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33E+08</w:t>
            </w:r>
          </w:p>
        </w:tc>
        <w:tc>
          <w:tcPr>
            <w:tcW w:w="2977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</w:p>
        </w:tc>
        <w:tc>
          <w:tcPr>
            <w:tcW w:w="1701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pT12_UpT13</w:t>
            </w:r>
          </w:p>
        </w:tc>
        <w:tc>
          <w:tcPr>
            <w:tcW w:w="1417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255077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635</w:t>
            </w:r>
          </w:p>
        </w:tc>
        <w:tc>
          <w:tcPr>
            <w:tcW w:w="709" w:type="dxa"/>
            <w:vAlign w:val="center"/>
          </w:tcPr>
          <w:p w:rsidR="00255077" w:rsidRPr="00B105D0" w:rsidRDefault="00255077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68</w:t>
            </w:r>
          </w:p>
        </w:tc>
        <w:tc>
          <w:tcPr>
            <w:tcW w:w="992" w:type="dxa"/>
            <w:vAlign w:val="center"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28E+05</w:t>
            </w:r>
          </w:p>
        </w:tc>
        <w:tc>
          <w:tcPr>
            <w:tcW w:w="2977" w:type="dxa"/>
            <w:vAlign w:val="center"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</w:p>
        </w:tc>
        <w:tc>
          <w:tcPr>
            <w:tcW w:w="1701" w:type="dxa"/>
            <w:vAlign w:val="center"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pT23_UpT13</w:t>
            </w:r>
          </w:p>
        </w:tc>
        <w:tc>
          <w:tcPr>
            <w:tcW w:w="1417" w:type="dxa"/>
            <w:vAlign w:val="center"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255077" w:rsidRPr="00B105D0" w:rsidTr="002550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278</w:t>
            </w:r>
          </w:p>
        </w:tc>
        <w:tc>
          <w:tcPr>
            <w:tcW w:w="709" w:type="dxa"/>
            <w:vAlign w:val="center"/>
          </w:tcPr>
          <w:p w:rsidR="00255077" w:rsidRPr="00B105D0" w:rsidRDefault="00255077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.85</w:t>
            </w:r>
          </w:p>
        </w:tc>
        <w:tc>
          <w:tcPr>
            <w:tcW w:w="992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1E+08</w:t>
            </w:r>
          </w:p>
        </w:tc>
        <w:tc>
          <w:tcPr>
            <w:tcW w:w="2977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pT12_UpT13</w:t>
            </w:r>
          </w:p>
        </w:tc>
        <w:tc>
          <w:tcPr>
            <w:tcW w:w="1417" w:type="dxa"/>
            <w:vAlign w:val="center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rface</w:t>
            </w:r>
          </w:p>
        </w:tc>
      </w:tr>
      <w:tr w:rsidR="00255077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693</w:t>
            </w:r>
          </w:p>
        </w:tc>
        <w:tc>
          <w:tcPr>
            <w:tcW w:w="709" w:type="dxa"/>
            <w:noWrap/>
            <w:hideMark/>
          </w:tcPr>
          <w:p w:rsidR="00255077" w:rsidRPr="00B105D0" w:rsidRDefault="00255077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11</w:t>
            </w:r>
          </w:p>
        </w:tc>
        <w:tc>
          <w:tcPr>
            <w:tcW w:w="992" w:type="dxa"/>
            <w:noWrap/>
            <w:hideMark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0E+08</w:t>
            </w:r>
          </w:p>
        </w:tc>
        <w:tc>
          <w:tcPr>
            <w:tcW w:w="2977" w:type="dxa"/>
            <w:noWrap/>
            <w:hideMark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longevity-assurance protein domain-containing protein</w:t>
            </w:r>
          </w:p>
        </w:tc>
        <w:tc>
          <w:tcPr>
            <w:tcW w:w="1701" w:type="dxa"/>
            <w:noWrap/>
            <w:hideMark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</w:t>
            </w:r>
          </w:p>
        </w:tc>
        <w:tc>
          <w:tcPr>
            <w:tcW w:w="1417" w:type="dxa"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sistance</w:t>
            </w:r>
            <w:proofErr w:type="spellEnd"/>
          </w:p>
        </w:tc>
      </w:tr>
      <w:tr w:rsidR="00255077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900</w:t>
            </w:r>
          </w:p>
        </w:tc>
        <w:tc>
          <w:tcPr>
            <w:tcW w:w="709" w:type="dxa"/>
            <w:noWrap/>
          </w:tcPr>
          <w:p w:rsidR="00255077" w:rsidRPr="00B105D0" w:rsidRDefault="00255077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.63</w:t>
            </w:r>
          </w:p>
        </w:tc>
        <w:tc>
          <w:tcPr>
            <w:tcW w:w="992" w:type="dxa"/>
            <w:noWrap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6E+03</w:t>
            </w:r>
          </w:p>
        </w:tc>
        <w:tc>
          <w:tcPr>
            <w:tcW w:w="2977" w:type="dxa"/>
            <w:noWrap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late embryogenesis abundant domain protein</w:t>
            </w:r>
          </w:p>
        </w:tc>
        <w:tc>
          <w:tcPr>
            <w:tcW w:w="1701" w:type="dxa"/>
            <w:noWrap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sistance</w:t>
            </w:r>
            <w:proofErr w:type="spellEnd"/>
          </w:p>
        </w:tc>
      </w:tr>
      <w:tr w:rsidR="00255077" w:rsidRPr="00B105D0" w:rsidTr="0025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899</w:t>
            </w:r>
          </w:p>
        </w:tc>
        <w:tc>
          <w:tcPr>
            <w:tcW w:w="709" w:type="dxa"/>
            <w:noWrap/>
          </w:tcPr>
          <w:p w:rsidR="00255077" w:rsidRPr="00B105D0" w:rsidRDefault="00255077" w:rsidP="00821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.31</w:t>
            </w:r>
          </w:p>
        </w:tc>
        <w:tc>
          <w:tcPr>
            <w:tcW w:w="992" w:type="dxa"/>
            <w:noWrap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5E+04</w:t>
            </w:r>
          </w:p>
        </w:tc>
        <w:tc>
          <w:tcPr>
            <w:tcW w:w="2977" w:type="dxa"/>
            <w:noWrap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late embryogenesis abundant domain protein</w:t>
            </w:r>
          </w:p>
        </w:tc>
        <w:tc>
          <w:tcPr>
            <w:tcW w:w="1701" w:type="dxa"/>
            <w:noWrap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417" w:type="dxa"/>
          </w:tcPr>
          <w:p w:rsidR="00255077" w:rsidRPr="00B105D0" w:rsidRDefault="00255077" w:rsidP="0025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sistance</w:t>
            </w:r>
            <w:proofErr w:type="spellEnd"/>
          </w:p>
        </w:tc>
      </w:tr>
      <w:tr w:rsidR="00255077" w:rsidRPr="00B105D0" w:rsidTr="00255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255077" w:rsidRPr="00B105D0" w:rsidRDefault="00255077" w:rsidP="00255077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059</w:t>
            </w:r>
          </w:p>
        </w:tc>
        <w:tc>
          <w:tcPr>
            <w:tcW w:w="709" w:type="dxa"/>
            <w:noWrap/>
          </w:tcPr>
          <w:p w:rsidR="00255077" w:rsidRPr="00B105D0" w:rsidRDefault="00255077" w:rsidP="00821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46</w:t>
            </w:r>
          </w:p>
        </w:tc>
        <w:tc>
          <w:tcPr>
            <w:tcW w:w="992" w:type="dxa"/>
            <w:noWrap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91E+09</w:t>
            </w:r>
          </w:p>
        </w:tc>
        <w:tc>
          <w:tcPr>
            <w:tcW w:w="2977" w:type="dxa"/>
            <w:noWrap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lea1</w:t>
            </w:r>
          </w:p>
        </w:tc>
        <w:tc>
          <w:tcPr>
            <w:tcW w:w="1701" w:type="dxa"/>
            <w:noWrap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417" w:type="dxa"/>
          </w:tcPr>
          <w:p w:rsidR="00255077" w:rsidRPr="00B105D0" w:rsidRDefault="00255077" w:rsidP="00255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105D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sistance</w:t>
            </w:r>
            <w:proofErr w:type="spellEnd"/>
          </w:p>
        </w:tc>
      </w:tr>
    </w:tbl>
    <w:p w:rsidR="00E62B09" w:rsidRDefault="00E62B09">
      <w:pPr>
        <w:rPr>
          <w:sz w:val="16"/>
          <w:szCs w:val="16"/>
        </w:rPr>
      </w:pPr>
    </w:p>
    <w:p w:rsidR="00A9092B" w:rsidRDefault="00A9092B">
      <w:pPr>
        <w:rPr>
          <w:sz w:val="16"/>
          <w:szCs w:val="16"/>
        </w:rPr>
      </w:pPr>
    </w:p>
    <w:p w:rsidR="00A9092B" w:rsidRPr="00A9092B" w:rsidRDefault="00957946">
      <w:pPr>
        <w:rPr>
          <w:sz w:val="24"/>
          <w:szCs w:val="24"/>
        </w:rPr>
      </w:pPr>
      <w:r>
        <w:rPr>
          <w:sz w:val="24"/>
          <w:szCs w:val="24"/>
        </w:rPr>
        <w:t>U</w:t>
      </w:r>
      <w:r w:rsidR="00A9092B" w:rsidRPr="00A9092B">
        <w:rPr>
          <w:sz w:val="24"/>
          <w:szCs w:val="24"/>
        </w:rPr>
        <w:t>regulated transcripts coding for proteins with either a known or putative role in oocyst wall biosynthesis are listed along with their transcript abundance (</w:t>
      </w:r>
      <w:r w:rsidR="00A9092B">
        <w:rPr>
          <w:sz w:val="24"/>
          <w:szCs w:val="24"/>
        </w:rPr>
        <w:t>LogFC</w:t>
      </w:r>
      <w:r w:rsidR="00A9092B" w:rsidRPr="00A9092B">
        <w:rPr>
          <w:sz w:val="24"/>
          <w:szCs w:val="24"/>
        </w:rPr>
        <w:t>), annotation and biological function.</w:t>
      </w:r>
    </w:p>
    <w:sectPr w:rsidR="00A9092B" w:rsidRPr="00A9092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81F"/>
    <w:rsid w:val="00255077"/>
    <w:rsid w:val="0028033F"/>
    <w:rsid w:val="00293722"/>
    <w:rsid w:val="002E381F"/>
    <w:rsid w:val="003A312F"/>
    <w:rsid w:val="003C22F6"/>
    <w:rsid w:val="003D5D64"/>
    <w:rsid w:val="004063F7"/>
    <w:rsid w:val="0056184E"/>
    <w:rsid w:val="00573A3F"/>
    <w:rsid w:val="005C7A23"/>
    <w:rsid w:val="006A4B2C"/>
    <w:rsid w:val="00821532"/>
    <w:rsid w:val="008A2E6F"/>
    <w:rsid w:val="008A7C91"/>
    <w:rsid w:val="00957946"/>
    <w:rsid w:val="00A9092B"/>
    <w:rsid w:val="00AA6C43"/>
    <w:rsid w:val="00B105D0"/>
    <w:rsid w:val="00B44117"/>
    <w:rsid w:val="00BF4614"/>
    <w:rsid w:val="00CA7B7B"/>
    <w:rsid w:val="00CB6882"/>
    <w:rsid w:val="00D05326"/>
    <w:rsid w:val="00D544CA"/>
    <w:rsid w:val="00E03384"/>
    <w:rsid w:val="00E11B88"/>
    <w:rsid w:val="00E62B09"/>
    <w:rsid w:val="00F20F7C"/>
    <w:rsid w:val="00FA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AEDDB6-17CE-4635-9696-EA231308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3D5D6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3D5D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D5D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11B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EA666-1855-4224-A8A0-2586D83F3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4</Words>
  <Characters>904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Cruz Bustos Teresa</cp:lastModifiedBy>
  <cp:revision>13</cp:revision>
  <dcterms:created xsi:type="dcterms:W3CDTF">2021-06-09T07:58:00Z</dcterms:created>
  <dcterms:modified xsi:type="dcterms:W3CDTF">2021-12-16T09:22:00Z</dcterms:modified>
</cp:coreProperties>
</file>